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94455D" w14:textId="55C1F0CA" w:rsidR="00D23DB1" w:rsidRDefault="00F77C73">
      <w:r>
        <w:rPr>
          <w:b/>
          <w:bCs/>
        </w:rPr>
        <w:t xml:space="preserve">Supplementary Table </w:t>
      </w:r>
      <w:r w:rsidR="00B02950">
        <w:rPr>
          <w:b/>
          <w:bCs/>
        </w:rPr>
        <w:t>S</w:t>
      </w:r>
      <w:bookmarkStart w:id="0" w:name="_GoBack"/>
      <w:bookmarkEnd w:id="0"/>
      <w:r w:rsidR="00D23DB1" w:rsidRPr="00D23DB1">
        <w:rPr>
          <w:b/>
          <w:bCs/>
        </w:rPr>
        <w:t>3.</w:t>
      </w:r>
      <w:r w:rsidR="00D23DB1" w:rsidRPr="00D23DB1">
        <w:t xml:space="preserve"> Antimicrobial use on farms during the 6 months preceding the visit by the study veterinarians.</w:t>
      </w:r>
    </w:p>
    <w:p w14:paraId="09DFA75E" w14:textId="77777777" w:rsidR="00542986" w:rsidRDefault="00542986"/>
    <w:tbl>
      <w:tblPr>
        <w:tblStyle w:val="Tablaconcuadrcula"/>
        <w:tblW w:w="7863" w:type="dxa"/>
        <w:tblLook w:val="04A0" w:firstRow="1" w:lastRow="0" w:firstColumn="1" w:lastColumn="0" w:noHBand="0" w:noVBand="1"/>
      </w:tblPr>
      <w:tblGrid>
        <w:gridCol w:w="1751"/>
        <w:gridCol w:w="1706"/>
        <w:gridCol w:w="438"/>
        <w:gridCol w:w="438"/>
        <w:gridCol w:w="438"/>
        <w:gridCol w:w="438"/>
        <w:gridCol w:w="438"/>
        <w:gridCol w:w="438"/>
        <w:gridCol w:w="438"/>
        <w:gridCol w:w="395"/>
        <w:gridCol w:w="438"/>
        <w:gridCol w:w="507"/>
      </w:tblGrid>
      <w:tr w:rsidR="00696D29" w14:paraId="6BADB28F" w14:textId="3DD5693D" w:rsidTr="00B2774B">
        <w:tc>
          <w:tcPr>
            <w:tcW w:w="17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64248063" w14:textId="77777777" w:rsidR="00696D29" w:rsidRPr="00EF0835" w:rsidRDefault="00696D29" w:rsidP="00542986">
            <w:pPr>
              <w:widowControl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ug F</w:t>
            </w:r>
            <w:r w:rsidRPr="00EF0835">
              <w:rPr>
                <w:rFonts w:ascii="Arial" w:hAnsi="Arial" w:cs="Arial"/>
                <w:sz w:val="20"/>
                <w:szCs w:val="20"/>
              </w:rPr>
              <w:t>amily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  <w:left w:val="single" w:sz="4" w:space="0" w:color="CCCCCC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675E3B7E" w14:textId="77777777" w:rsidR="00696D29" w:rsidRPr="00EF0835" w:rsidRDefault="00696D29" w:rsidP="00542986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EF0835">
              <w:rPr>
                <w:rFonts w:ascii="Arial" w:eastAsia="Arial" w:hAnsi="Arial" w:cs="Arial"/>
                <w:sz w:val="20"/>
                <w:szCs w:val="20"/>
              </w:rPr>
              <w:t>Antimicrobial</w:t>
            </w:r>
            <w:r w:rsidRPr="00C73CC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406" w:type="dxa"/>
            <w:gridSpan w:val="10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51D2F56" w14:textId="4E237BC3" w:rsidR="00696D29" w:rsidRDefault="00696D29" w:rsidP="00542986">
            <w:pPr>
              <w:jc w:val="center"/>
            </w:pPr>
            <w:r>
              <w:t xml:space="preserve">ID Farms </w:t>
            </w:r>
            <w:r w:rsidRPr="00696D29">
              <w:rPr>
                <w:vertAlign w:val="superscript"/>
              </w:rPr>
              <w:t>b</w:t>
            </w:r>
          </w:p>
        </w:tc>
      </w:tr>
      <w:tr w:rsidR="00696D29" w:rsidRPr="00696D29" w14:paraId="271DAE9D" w14:textId="246B8FDC" w:rsidTr="00B2774B">
        <w:tc>
          <w:tcPr>
            <w:tcW w:w="17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01A7FA42" w14:textId="77777777" w:rsidR="00696D29" w:rsidRPr="00EF0835" w:rsidRDefault="00696D29" w:rsidP="00542986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vMerge/>
            <w:tcBorders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24387571" w14:textId="77777777" w:rsidR="00696D29" w:rsidRPr="00EF0835" w:rsidRDefault="00696D29" w:rsidP="00542986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4FE4420" w14:textId="0418FF78" w:rsidR="00696D29" w:rsidRDefault="00696D29" w:rsidP="00696D29">
            <w:r>
              <w:t>1*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98836F6" w14:textId="73A8CBA9" w:rsidR="00696D29" w:rsidRDefault="00696D29" w:rsidP="00542986">
            <w:r>
              <w:t>2*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9B14776" w14:textId="08B76121" w:rsidR="00696D29" w:rsidRDefault="00696D29" w:rsidP="00696D29">
            <w:r>
              <w:t>3*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10F2B9E" w14:textId="283EE52C" w:rsidR="00696D29" w:rsidRDefault="00696D29" w:rsidP="00696D29">
            <w:r>
              <w:t>4*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E093D9D" w14:textId="34C9291B" w:rsidR="00696D29" w:rsidRDefault="00696D29" w:rsidP="00696D29">
            <w:r>
              <w:t>5*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38D9B8E" w14:textId="7BEDB176" w:rsidR="00696D29" w:rsidRDefault="00696D29" w:rsidP="00696D29">
            <w:r>
              <w:t>6*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A95899A" w14:textId="587F72AF" w:rsidR="00696D29" w:rsidRDefault="00696D29" w:rsidP="00696D29">
            <w:r>
              <w:t>7*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5CCABE3" w14:textId="08BA8267" w:rsidR="00696D29" w:rsidRPr="00696D29" w:rsidRDefault="00696D29" w:rsidP="00542986">
            <w:r w:rsidRPr="00696D29">
              <w:t>8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7EB2697" w14:textId="6AA24BE7" w:rsidR="00696D29" w:rsidRPr="00696D29" w:rsidRDefault="00696D29" w:rsidP="00696D29">
            <w:r w:rsidRPr="00696D29">
              <w:t>9</w:t>
            </w:r>
            <w:r>
              <w:t>*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33443E7" w14:textId="2E44B330" w:rsidR="00696D29" w:rsidRPr="00696D29" w:rsidRDefault="00696D29" w:rsidP="00542986">
            <w:r w:rsidRPr="00696D29">
              <w:t>10</w:t>
            </w:r>
          </w:p>
        </w:tc>
      </w:tr>
      <w:tr w:rsidR="00696D29" w:rsidRPr="00696D29" w14:paraId="46F91981" w14:textId="7731FD29" w:rsidTr="00B2774B">
        <w:tc>
          <w:tcPr>
            <w:tcW w:w="175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C091A1" w14:textId="77777777" w:rsidR="00696D29" w:rsidRDefault="00696D29" w:rsidP="00542986">
            <w:r>
              <w:rPr>
                <w:rFonts w:ascii="Arial" w:hAnsi="Arial" w:cs="Arial"/>
                <w:sz w:val="20"/>
                <w:szCs w:val="20"/>
              </w:rPr>
              <w:t>β</w:t>
            </w:r>
            <w:r w:rsidRPr="00D13805">
              <w:rPr>
                <w:rFonts w:ascii="Arial" w:hAnsi="Arial" w:cs="Arial"/>
                <w:sz w:val="20"/>
                <w:szCs w:val="20"/>
              </w:rPr>
              <w:t>-lactams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9FAA19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Penicillin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4D6E67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913FC8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E48B7BE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BDD6ED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EB394E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02653D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F2B167" w14:textId="77777777" w:rsidR="00696D29" w:rsidRDefault="00696D29" w:rsidP="00D4415C">
            <w:pPr>
              <w:jc w:val="center"/>
            </w:pPr>
          </w:p>
        </w:tc>
        <w:tc>
          <w:tcPr>
            <w:tcW w:w="3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8C6088" w14:textId="77777777" w:rsidR="00696D29" w:rsidRP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603060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2CAD17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1D369D14" w14:textId="065E2B5B" w:rsidTr="00B2774B">
        <w:tc>
          <w:tcPr>
            <w:tcW w:w="1751" w:type="dxa"/>
            <w:vMerge/>
            <w:shd w:val="clear" w:color="auto" w:fill="F2F2F2" w:themeFill="background1" w:themeFillShade="F2"/>
          </w:tcPr>
          <w:p w14:paraId="5D545502" w14:textId="77777777" w:rsidR="00696D29" w:rsidRDefault="00696D29" w:rsidP="00542986"/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  <w:right w:val="single" w:sz="4" w:space="0" w:color="CCCCCC"/>
            </w:tcBorders>
            <w:shd w:val="clear" w:color="auto" w:fill="F2F2F2" w:themeFill="background1" w:themeFillShade="F2"/>
            <w:vAlign w:val="center"/>
          </w:tcPr>
          <w:p w14:paraId="074E2431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Amoxicillin</w:t>
            </w:r>
          </w:p>
        </w:tc>
        <w:tc>
          <w:tcPr>
            <w:tcW w:w="438" w:type="dxa"/>
            <w:shd w:val="clear" w:color="auto" w:fill="F2F2F2" w:themeFill="background1" w:themeFillShade="F2"/>
            <w:vAlign w:val="center"/>
          </w:tcPr>
          <w:p w14:paraId="5BCF25F2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34EF8CF5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64FF56E3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32B53209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6C4D4880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6BE35068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0A909401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395" w:type="dxa"/>
            <w:shd w:val="clear" w:color="auto" w:fill="F2F2F2" w:themeFill="background1" w:themeFillShade="F2"/>
          </w:tcPr>
          <w:p w14:paraId="678AA554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4CF585D8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507" w:type="dxa"/>
            <w:shd w:val="clear" w:color="auto" w:fill="F2F2F2" w:themeFill="background1" w:themeFillShade="F2"/>
          </w:tcPr>
          <w:p w14:paraId="021C92C1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6B0ED195" w14:textId="796160B4" w:rsidTr="00B2774B">
        <w:tc>
          <w:tcPr>
            <w:tcW w:w="175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34CD20" w14:textId="77777777" w:rsidR="00696D29" w:rsidRDefault="00696D29" w:rsidP="00542986"/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2F2F2" w:themeFill="background1" w:themeFillShade="F2"/>
            <w:vAlign w:val="center"/>
          </w:tcPr>
          <w:p w14:paraId="2BAE32B2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Ceftiofur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DBA9FC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1501CA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F262AB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C0347C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AA1DE9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4A5B92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A7C77C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9C928D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AEEF08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14EE83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69023B37" w14:textId="36B767A1" w:rsidTr="00B2774B">
        <w:tc>
          <w:tcPr>
            <w:tcW w:w="1751" w:type="dxa"/>
            <w:vMerge w:val="restart"/>
            <w:tcBorders>
              <w:top w:val="single" w:sz="4" w:space="0" w:color="auto"/>
            </w:tcBorders>
          </w:tcPr>
          <w:p w14:paraId="328B3199" w14:textId="77777777" w:rsidR="00696D29" w:rsidRDefault="00696D29" w:rsidP="00542986">
            <w:r w:rsidRPr="00D13805">
              <w:rPr>
                <w:rFonts w:ascii="Arial" w:hAnsi="Arial" w:cs="Arial"/>
                <w:sz w:val="20"/>
                <w:szCs w:val="20"/>
              </w:rPr>
              <w:t>Macrolide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20FA86C9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D13805">
              <w:rPr>
                <w:rFonts w:ascii="Arial" w:hAnsi="Arial" w:cs="Arial"/>
                <w:sz w:val="20"/>
                <w:szCs w:val="20"/>
              </w:rPr>
              <w:t>Gamithromycin</w:t>
            </w:r>
            <w:proofErr w:type="spellEnd"/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46119C72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2CAB8992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4BC97CCE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0BC5D1B7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3F0B1C04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283EAAAF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0726BE44" w14:textId="77777777" w:rsidR="00696D29" w:rsidRDefault="00696D29" w:rsidP="00D4415C">
            <w:pPr>
              <w:jc w:val="center"/>
            </w:pPr>
          </w:p>
        </w:tc>
        <w:tc>
          <w:tcPr>
            <w:tcW w:w="395" w:type="dxa"/>
            <w:tcBorders>
              <w:top w:val="single" w:sz="4" w:space="0" w:color="auto"/>
            </w:tcBorders>
          </w:tcPr>
          <w:p w14:paraId="745DDD23" w14:textId="77777777" w:rsidR="00696D29" w:rsidRP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4FF98EE3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</w:tcBorders>
          </w:tcPr>
          <w:p w14:paraId="33EB6804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13505981" w14:textId="2708E338" w:rsidTr="00696D29">
        <w:tc>
          <w:tcPr>
            <w:tcW w:w="1751" w:type="dxa"/>
            <w:vMerge/>
          </w:tcPr>
          <w:p w14:paraId="15A69E0D" w14:textId="77777777" w:rsidR="00696D29" w:rsidRDefault="00696D29" w:rsidP="00542986"/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340A0FDF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D13805">
              <w:rPr>
                <w:rFonts w:ascii="Arial" w:hAnsi="Arial" w:cs="Arial"/>
                <w:sz w:val="20"/>
                <w:szCs w:val="20"/>
              </w:rPr>
              <w:t>Tilmicosin</w:t>
            </w:r>
            <w:proofErr w:type="spellEnd"/>
          </w:p>
        </w:tc>
        <w:tc>
          <w:tcPr>
            <w:tcW w:w="438" w:type="dxa"/>
            <w:vAlign w:val="center"/>
          </w:tcPr>
          <w:p w14:paraId="010FABDE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51410C8F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</w:tcPr>
          <w:p w14:paraId="478BAA88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541A0DE1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</w:tcPr>
          <w:p w14:paraId="06934EDA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5C44BA11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53A2F2D8" w14:textId="77777777" w:rsidR="00696D29" w:rsidRDefault="00696D29" w:rsidP="00D4415C">
            <w:pPr>
              <w:jc w:val="center"/>
            </w:pPr>
          </w:p>
        </w:tc>
        <w:tc>
          <w:tcPr>
            <w:tcW w:w="395" w:type="dxa"/>
          </w:tcPr>
          <w:p w14:paraId="2D4B2C0D" w14:textId="77777777" w:rsidR="00696D29" w:rsidRPr="00696D29" w:rsidRDefault="00696D29" w:rsidP="00D4415C">
            <w:pPr>
              <w:jc w:val="center"/>
            </w:pPr>
          </w:p>
        </w:tc>
        <w:tc>
          <w:tcPr>
            <w:tcW w:w="438" w:type="dxa"/>
          </w:tcPr>
          <w:p w14:paraId="37E5B18F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507" w:type="dxa"/>
          </w:tcPr>
          <w:p w14:paraId="01D995B1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44DCFD5A" w14:textId="2AFE0458" w:rsidTr="00696D29">
        <w:tc>
          <w:tcPr>
            <w:tcW w:w="1751" w:type="dxa"/>
            <w:vMerge/>
          </w:tcPr>
          <w:p w14:paraId="0C86782B" w14:textId="77777777" w:rsidR="00696D29" w:rsidRDefault="00696D29" w:rsidP="00542986"/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1DBCCCFC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D13805">
              <w:rPr>
                <w:rFonts w:ascii="Arial" w:hAnsi="Arial" w:cs="Arial"/>
                <w:sz w:val="20"/>
                <w:szCs w:val="20"/>
              </w:rPr>
              <w:t>Tylosin</w:t>
            </w:r>
            <w:proofErr w:type="spellEnd"/>
          </w:p>
        </w:tc>
        <w:tc>
          <w:tcPr>
            <w:tcW w:w="438" w:type="dxa"/>
            <w:vAlign w:val="center"/>
          </w:tcPr>
          <w:p w14:paraId="6F109E56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6B972B52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2165E027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5C54F947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42EC1313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75A4AA86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492EC2BA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395" w:type="dxa"/>
          </w:tcPr>
          <w:p w14:paraId="21F130B7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438" w:type="dxa"/>
          </w:tcPr>
          <w:p w14:paraId="3CE69979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507" w:type="dxa"/>
          </w:tcPr>
          <w:p w14:paraId="759A8B40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13E95EC2" w14:textId="144B832E" w:rsidTr="00696D29">
        <w:tc>
          <w:tcPr>
            <w:tcW w:w="1751" w:type="dxa"/>
            <w:vMerge/>
          </w:tcPr>
          <w:p w14:paraId="6CF03D22" w14:textId="77777777" w:rsidR="00696D29" w:rsidRDefault="00696D29" w:rsidP="00542986"/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57664094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D13805">
              <w:rPr>
                <w:rFonts w:ascii="Arial" w:hAnsi="Arial" w:cs="Arial"/>
                <w:sz w:val="20"/>
                <w:szCs w:val="20"/>
              </w:rPr>
              <w:t>Tilvalosin</w:t>
            </w:r>
            <w:proofErr w:type="spellEnd"/>
          </w:p>
        </w:tc>
        <w:tc>
          <w:tcPr>
            <w:tcW w:w="438" w:type="dxa"/>
            <w:vAlign w:val="center"/>
          </w:tcPr>
          <w:p w14:paraId="08C85818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</w:tcPr>
          <w:p w14:paraId="08E83A88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</w:tcPr>
          <w:p w14:paraId="501A3485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</w:tcPr>
          <w:p w14:paraId="185DA63D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5BBF366B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</w:tcPr>
          <w:p w14:paraId="519792EB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</w:tcPr>
          <w:p w14:paraId="3EEC185D" w14:textId="77777777" w:rsidR="00696D29" w:rsidRDefault="00696D29" w:rsidP="00D4415C">
            <w:pPr>
              <w:jc w:val="center"/>
            </w:pPr>
          </w:p>
        </w:tc>
        <w:tc>
          <w:tcPr>
            <w:tcW w:w="395" w:type="dxa"/>
          </w:tcPr>
          <w:p w14:paraId="026F7D35" w14:textId="77777777" w:rsidR="00696D29" w:rsidRPr="00696D29" w:rsidRDefault="00696D29" w:rsidP="00D4415C">
            <w:pPr>
              <w:jc w:val="center"/>
            </w:pPr>
          </w:p>
        </w:tc>
        <w:tc>
          <w:tcPr>
            <w:tcW w:w="438" w:type="dxa"/>
          </w:tcPr>
          <w:p w14:paraId="0A23106E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</w:tcPr>
          <w:p w14:paraId="7E3A0BF3" w14:textId="77777777" w:rsidR="00696D29" w:rsidRPr="00696D29" w:rsidRDefault="00696D29" w:rsidP="00D4415C">
            <w:pPr>
              <w:jc w:val="center"/>
            </w:pPr>
          </w:p>
        </w:tc>
      </w:tr>
      <w:tr w:rsidR="00696D29" w:rsidRPr="00696D29" w14:paraId="220ED295" w14:textId="4794C129" w:rsidTr="00B2774B">
        <w:tc>
          <w:tcPr>
            <w:tcW w:w="1751" w:type="dxa"/>
            <w:vMerge/>
            <w:tcBorders>
              <w:bottom w:val="single" w:sz="4" w:space="0" w:color="auto"/>
            </w:tcBorders>
          </w:tcPr>
          <w:p w14:paraId="7AE4FBFC" w14:textId="77777777" w:rsidR="00696D29" w:rsidRDefault="00696D29" w:rsidP="00542986"/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3DA3E5A3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Tulathromycin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vAlign w:val="center"/>
          </w:tcPr>
          <w:p w14:paraId="53AD780E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40E382C2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731C25DD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19E583E0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1500F421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60A261F7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5095219D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14:paraId="0437588F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5A4D153A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14:paraId="5A344383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4C1AD2E2" w14:textId="45AA6863" w:rsidTr="00B2774B">
        <w:tc>
          <w:tcPr>
            <w:tcW w:w="175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B15760" w14:textId="77777777" w:rsidR="00696D29" w:rsidRDefault="00696D29" w:rsidP="00542986">
            <w:r w:rsidRPr="00D13805">
              <w:rPr>
                <w:rFonts w:ascii="Arial" w:hAnsi="Arial" w:cs="Arial"/>
                <w:sz w:val="20"/>
                <w:szCs w:val="20"/>
              </w:rPr>
              <w:t>Aminoglycoside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F2F2F2" w:themeFill="background1" w:themeFillShade="F2"/>
            <w:vAlign w:val="center"/>
          </w:tcPr>
          <w:p w14:paraId="0771CF07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Spectinomycin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1FE828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1A0B3E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2E12A7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8E754B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36BC47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E1B75A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43BD14" w14:textId="77777777" w:rsidR="00696D29" w:rsidRDefault="00696D29" w:rsidP="00D4415C">
            <w:pPr>
              <w:jc w:val="center"/>
            </w:pPr>
          </w:p>
        </w:tc>
        <w:tc>
          <w:tcPr>
            <w:tcW w:w="3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4B989C0" w14:textId="77777777" w:rsidR="00696D29" w:rsidRP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E64A49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BCD3EC" w14:textId="77777777" w:rsidR="00696D29" w:rsidRPr="00696D29" w:rsidRDefault="00696D29" w:rsidP="00D4415C">
            <w:pPr>
              <w:jc w:val="center"/>
            </w:pPr>
          </w:p>
        </w:tc>
      </w:tr>
      <w:tr w:rsidR="00696D29" w:rsidRPr="00696D29" w14:paraId="58611984" w14:textId="28693B4A" w:rsidTr="00B2774B">
        <w:tc>
          <w:tcPr>
            <w:tcW w:w="1751" w:type="dxa"/>
            <w:vMerge/>
            <w:shd w:val="clear" w:color="auto" w:fill="F2F2F2" w:themeFill="background1" w:themeFillShade="F2"/>
          </w:tcPr>
          <w:p w14:paraId="3C191340" w14:textId="77777777" w:rsidR="00696D29" w:rsidRDefault="00696D29" w:rsidP="00542986"/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F2F2F2" w:themeFill="background1" w:themeFillShade="F2"/>
            <w:vAlign w:val="center"/>
          </w:tcPr>
          <w:p w14:paraId="29044E5A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Streptomycin</w:t>
            </w:r>
          </w:p>
        </w:tc>
        <w:tc>
          <w:tcPr>
            <w:tcW w:w="438" w:type="dxa"/>
            <w:shd w:val="clear" w:color="auto" w:fill="F2F2F2" w:themeFill="background1" w:themeFillShade="F2"/>
            <w:vAlign w:val="center"/>
          </w:tcPr>
          <w:p w14:paraId="253E8CD7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shd w:val="clear" w:color="auto" w:fill="F2F2F2" w:themeFill="background1" w:themeFillShade="F2"/>
          </w:tcPr>
          <w:p w14:paraId="6BADEC25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0A4931B1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35041CA8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79CC2C33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28C89232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319D50C5" w14:textId="77777777" w:rsidR="00696D29" w:rsidRDefault="00696D29" w:rsidP="00D4415C">
            <w:pPr>
              <w:jc w:val="center"/>
            </w:pPr>
          </w:p>
        </w:tc>
        <w:tc>
          <w:tcPr>
            <w:tcW w:w="395" w:type="dxa"/>
            <w:shd w:val="clear" w:color="auto" w:fill="F2F2F2" w:themeFill="background1" w:themeFillShade="F2"/>
          </w:tcPr>
          <w:p w14:paraId="7B306FC7" w14:textId="77777777" w:rsidR="00696D29" w:rsidRPr="00696D29" w:rsidRDefault="00696D29" w:rsidP="00D4415C">
            <w:pPr>
              <w:jc w:val="center"/>
            </w:pPr>
          </w:p>
        </w:tc>
        <w:tc>
          <w:tcPr>
            <w:tcW w:w="438" w:type="dxa"/>
            <w:shd w:val="clear" w:color="auto" w:fill="F2F2F2" w:themeFill="background1" w:themeFillShade="F2"/>
          </w:tcPr>
          <w:p w14:paraId="0C3D19CF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shd w:val="clear" w:color="auto" w:fill="F2F2F2" w:themeFill="background1" w:themeFillShade="F2"/>
          </w:tcPr>
          <w:p w14:paraId="1F13DF10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589DC21B" w14:textId="6B7349E2" w:rsidTr="00B2774B">
        <w:tc>
          <w:tcPr>
            <w:tcW w:w="1751" w:type="dxa"/>
            <w:vMerge/>
            <w:shd w:val="clear" w:color="auto" w:fill="F2F2F2" w:themeFill="background1" w:themeFillShade="F2"/>
          </w:tcPr>
          <w:p w14:paraId="201CB958" w14:textId="77777777" w:rsidR="00696D29" w:rsidRDefault="00696D29" w:rsidP="00542986"/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F2F2F2" w:themeFill="background1" w:themeFillShade="F2"/>
            <w:vAlign w:val="center"/>
          </w:tcPr>
          <w:p w14:paraId="08FF1706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Gentamicin</w:t>
            </w:r>
          </w:p>
        </w:tc>
        <w:tc>
          <w:tcPr>
            <w:tcW w:w="438" w:type="dxa"/>
            <w:shd w:val="clear" w:color="auto" w:fill="F2F2F2" w:themeFill="background1" w:themeFillShade="F2"/>
            <w:vAlign w:val="center"/>
          </w:tcPr>
          <w:p w14:paraId="3D23018B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shd w:val="clear" w:color="auto" w:fill="F2F2F2" w:themeFill="background1" w:themeFillShade="F2"/>
          </w:tcPr>
          <w:p w14:paraId="02FF0C77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shd w:val="clear" w:color="auto" w:fill="F2F2F2" w:themeFill="background1" w:themeFillShade="F2"/>
          </w:tcPr>
          <w:p w14:paraId="0D8DD1FA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shd w:val="clear" w:color="auto" w:fill="F2F2F2" w:themeFill="background1" w:themeFillShade="F2"/>
          </w:tcPr>
          <w:p w14:paraId="14BD25C3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375E6E53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3CBB40BE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shd w:val="clear" w:color="auto" w:fill="F2F2F2" w:themeFill="background1" w:themeFillShade="F2"/>
          </w:tcPr>
          <w:p w14:paraId="76AF83A6" w14:textId="77777777" w:rsidR="00696D29" w:rsidRDefault="00696D29" w:rsidP="00D4415C">
            <w:pPr>
              <w:jc w:val="center"/>
            </w:pPr>
          </w:p>
        </w:tc>
        <w:tc>
          <w:tcPr>
            <w:tcW w:w="395" w:type="dxa"/>
            <w:shd w:val="clear" w:color="auto" w:fill="F2F2F2" w:themeFill="background1" w:themeFillShade="F2"/>
          </w:tcPr>
          <w:p w14:paraId="465A7436" w14:textId="77777777" w:rsidR="00696D29" w:rsidRPr="00696D29" w:rsidRDefault="00696D29" w:rsidP="00D4415C">
            <w:pPr>
              <w:jc w:val="center"/>
            </w:pPr>
          </w:p>
        </w:tc>
        <w:tc>
          <w:tcPr>
            <w:tcW w:w="438" w:type="dxa"/>
            <w:shd w:val="clear" w:color="auto" w:fill="F2F2F2" w:themeFill="background1" w:themeFillShade="F2"/>
          </w:tcPr>
          <w:p w14:paraId="17290DAB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shd w:val="clear" w:color="auto" w:fill="F2F2F2" w:themeFill="background1" w:themeFillShade="F2"/>
          </w:tcPr>
          <w:p w14:paraId="1CFE08A1" w14:textId="77777777" w:rsidR="00696D29" w:rsidRPr="00696D29" w:rsidRDefault="00696D29" w:rsidP="00D4415C">
            <w:pPr>
              <w:jc w:val="center"/>
            </w:pPr>
          </w:p>
        </w:tc>
      </w:tr>
      <w:tr w:rsidR="00696D29" w:rsidRPr="00696D29" w14:paraId="40CEE8AA" w14:textId="60854434" w:rsidTr="00B2774B">
        <w:tc>
          <w:tcPr>
            <w:tcW w:w="175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2C79CC" w14:textId="77777777" w:rsidR="00696D29" w:rsidRDefault="00696D29" w:rsidP="00542986"/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F2F2F2" w:themeFill="background1" w:themeFillShade="F2"/>
            <w:vAlign w:val="center"/>
          </w:tcPr>
          <w:p w14:paraId="404967D8" w14:textId="77777777" w:rsidR="00696D29" w:rsidRPr="00306F1E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306F1E">
              <w:rPr>
                <w:rFonts w:ascii="Arial" w:eastAsia="Calibri" w:hAnsi="Arial" w:cs="Arial"/>
                <w:sz w:val="20"/>
                <w:szCs w:val="20"/>
              </w:rPr>
              <w:t>Neomycin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21900D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A0209C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0FCB00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EBA008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67355C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76FE2F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024344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DB5AA7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316F12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D7EB412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3CA1AA16" w14:textId="6C2F9493" w:rsidTr="00B2774B"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5CC08F3B" w14:textId="77777777" w:rsidR="00696D29" w:rsidRDefault="00696D29" w:rsidP="00542986"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13805">
              <w:rPr>
                <w:rFonts w:ascii="Arial" w:hAnsi="Arial" w:cs="Arial"/>
                <w:sz w:val="20"/>
                <w:szCs w:val="20"/>
              </w:rPr>
              <w:t>henicol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6243C397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Florfenicol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36D0B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6A6B1C21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2A2315BA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1F053E17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272BB0B4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5226B3A5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31C69B02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</w:tcPr>
          <w:p w14:paraId="2B355BF1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3914F994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14:paraId="74B7721D" w14:textId="77777777" w:rsidR="00696D29" w:rsidRPr="00696D29" w:rsidRDefault="00696D29" w:rsidP="00D4415C">
            <w:pPr>
              <w:jc w:val="center"/>
            </w:pPr>
          </w:p>
        </w:tc>
      </w:tr>
      <w:tr w:rsidR="00696D29" w:rsidRPr="00696D29" w14:paraId="57A075ED" w14:textId="24E06994" w:rsidTr="00B2774B">
        <w:tc>
          <w:tcPr>
            <w:tcW w:w="175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06E908" w14:textId="77777777" w:rsidR="00696D29" w:rsidRDefault="00696D29" w:rsidP="00542986">
            <w:r w:rsidRPr="00D13805">
              <w:rPr>
                <w:rFonts w:ascii="Arial" w:hAnsi="Arial" w:cs="Arial"/>
                <w:sz w:val="20"/>
                <w:szCs w:val="20"/>
              </w:rPr>
              <w:t>Fluoroquinolone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F2F2F2" w:themeFill="background1" w:themeFillShade="F2"/>
            <w:vAlign w:val="center"/>
          </w:tcPr>
          <w:p w14:paraId="2126A5FC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BA725C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C22E02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6BBC80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2B2FB3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D1BE84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86BBA5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D9A625" w14:textId="77777777" w:rsidR="00696D29" w:rsidRDefault="00696D29" w:rsidP="00D4415C">
            <w:pPr>
              <w:jc w:val="center"/>
            </w:pPr>
          </w:p>
        </w:tc>
        <w:tc>
          <w:tcPr>
            <w:tcW w:w="3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C7C749" w14:textId="77777777" w:rsidR="00696D29" w:rsidRP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352072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2AA8F4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0E2B3D85" w14:textId="1FE1A78A" w:rsidTr="00B2774B">
        <w:tc>
          <w:tcPr>
            <w:tcW w:w="1751" w:type="dxa"/>
            <w:vMerge/>
            <w:shd w:val="clear" w:color="auto" w:fill="F2F2F2" w:themeFill="background1" w:themeFillShade="F2"/>
          </w:tcPr>
          <w:p w14:paraId="41D8E468" w14:textId="77777777" w:rsidR="00696D29" w:rsidRDefault="00696D29" w:rsidP="00542986"/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F2F2F2" w:themeFill="background1" w:themeFillShade="F2"/>
            <w:vAlign w:val="center"/>
          </w:tcPr>
          <w:p w14:paraId="38BF456B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Norfloxacin</w:t>
            </w:r>
          </w:p>
        </w:tc>
        <w:tc>
          <w:tcPr>
            <w:tcW w:w="438" w:type="dxa"/>
            <w:shd w:val="clear" w:color="auto" w:fill="F2F2F2" w:themeFill="background1" w:themeFillShade="F2"/>
            <w:vAlign w:val="center"/>
          </w:tcPr>
          <w:p w14:paraId="1CD6F955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7E27F516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5DF24A92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3323AD5D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7ABE98F5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7CFED67A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577700AD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395" w:type="dxa"/>
            <w:shd w:val="clear" w:color="auto" w:fill="F2F2F2" w:themeFill="background1" w:themeFillShade="F2"/>
          </w:tcPr>
          <w:p w14:paraId="0B61DE84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438" w:type="dxa"/>
            <w:shd w:val="clear" w:color="auto" w:fill="F2F2F2" w:themeFill="background1" w:themeFillShade="F2"/>
          </w:tcPr>
          <w:p w14:paraId="44A2367C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shd w:val="clear" w:color="auto" w:fill="F2F2F2" w:themeFill="background1" w:themeFillShade="F2"/>
          </w:tcPr>
          <w:p w14:paraId="1E11064B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352BB866" w14:textId="2546C128" w:rsidTr="00B2774B">
        <w:tc>
          <w:tcPr>
            <w:tcW w:w="175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E3DBBA" w14:textId="77777777" w:rsidR="00696D29" w:rsidRDefault="00696D29" w:rsidP="00542986"/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F2F2F2" w:themeFill="background1" w:themeFillShade="F2"/>
            <w:vAlign w:val="center"/>
          </w:tcPr>
          <w:p w14:paraId="5F714230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Enrofloxacin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05208E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BE9764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C2ACD2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6CD7CC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9F68FA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8B1DAD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FE7467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C46552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6F9C5C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CE3749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69F40EC1" w14:textId="377C4F54" w:rsidTr="00B2774B">
        <w:tc>
          <w:tcPr>
            <w:tcW w:w="1751" w:type="dxa"/>
            <w:vMerge w:val="restart"/>
            <w:tcBorders>
              <w:top w:val="single" w:sz="4" w:space="0" w:color="auto"/>
            </w:tcBorders>
          </w:tcPr>
          <w:p w14:paraId="694DE277" w14:textId="77777777" w:rsidR="00696D29" w:rsidRDefault="00696D29" w:rsidP="00542986">
            <w:r w:rsidRPr="00D13805">
              <w:rPr>
                <w:rFonts w:ascii="Arial" w:hAnsi="Arial" w:cs="Arial"/>
                <w:sz w:val="20"/>
                <w:szCs w:val="20"/>
              </w:rPr>
              <w:t>Tetracycline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6BF5DF05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Chlortetracycline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5279C351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2446E80C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4F40E43B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07809D67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6C233675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1DED0FA1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2A7D6756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395" w:type="dxa"/>
            <w:tcBorders>
              <w:top w:val="single" w:sz="4" w:space="0" w:color="auto"/>
            </w:tcBorders>
          </w:tcPr>
          <w:p w14:paraId="27F20B89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0BB15094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</w:tcBorders>
          </w:tcPr>
          <w:p w14:paraId="2C6CEE05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14DB72FB" w14:textId="0371D9E3" w:rsidTr="00696D29">
        <w:tc>
          <w:tcPr>
            <w:tcW w:w="1751" w:type="dxa"/>
            <w:vMerge/>
          </w:tcPr>
          <w:p w14:paraId="52E6F341" w14:textId="77777777" w:rsidR="00696D29" w:rsidRDefault="00696D29" w:rsidP="00542986"/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010EE919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Doxycycline</w:t>
            </w:r>
          </w:p>
        </w:tc>
        <w:tc>
          <w:tcPr>
            <w:tcW w:w="438" w:type="dxa"/>
            <w:vAlign w:val="center"/>
          </w:tcPr>
          <w:p w14:paraId="34110773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</w:tcPr>
          <w:p w14:paraId="0C57966E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1732BC2A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106949F3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</w:tcPr>
          <w:p w14:paraId="3246B154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</w:tcPr>
          <w:p w14:paraId="5D0DAEA1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</w:tcPr>
          <w:p w14:paraId="70F14724" w14:textId="77777777" w:rsidR="00696D29" w:rsidRDefault="00696D29" w:rsidP="00D4415C">
            <w:pPr>
              <w:jc w:val="center"/>
            </w:pPr>
          </w:p>
        </w:tc>
        <w:tc>
          <w:tcPr>
            <w:tcW w:w="395" w:type="dxa"/>
          </w:tcPr>
          <w:p w14:paraId="734320C4" w14:textId="77777777" w:rsidR="00696D29" w:rsidRPr="00696D29" w:rsidRDefault="00696D29" w:rsidP="00D4415C">
            <w:pPr>
              <w:jc w:val="center"/>
            </w:pPr>
          </w:p>
        </w:tc>
        <w:tc>
          <w:tcPr>
            <w:tcW w:w="438" w:type="dxa"/>
          </w:tcPr>
          <w:p w14:paraId="714D0699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</w:tcPr>
          <w:p w14:paraId="3302FE1D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1AE66A14" w14:textId="13DD405D" w:rsidTr="00B2774B">
        <w:tc>
          <w:tcPr>
            <w:tcW w:w="1751" w:type="dxa"/>
            <w:vMerge/>
            <w:tcBorders>
              <w:bottom w:val="single" w:sz="4" w:space="0" w:color="auto"/>
            </w:tcBorders>
          </w:tcPr>
          <w:p w14:paraId="41D6D5DC" w14:textId="77777777" w:rsidR="00696D29" w:rsidRDefault="00696D29" w:rsidP="00542986"/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69D7281E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Oxytetracycline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vAlign w:val="center"/>
          </w:tcPr>
          <w:p w14:paraId="7E2B06DF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53B3A281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2D6E14B1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731C9E5E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2BF474B6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5C2E27A2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71B3508F" w14:textId="77777777" w:rsidR="00696D29" w:rsidRDefault="00696D29" w:rsidP="00D4415C">
            <w:pPr>
              <w:jc w:val="center"/>
            </w:pP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14:paraId="07266E92" w14:textId="77777777" w:rsidR="00696D29" w:rsidRP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14:paraId="686C8AD0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14:paraId="27163B1C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54F5F19B" w14:textId="18B99558" w:rsidTr="00B2774B"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8050FE" w14:textId="77777777" w:rsidR="00696D29" w:rsidRDefault="00696D29" w:rsidP="00542986">
            <w:r>
              <w:t>Fosfomycin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F2F2F2" w:themeFill="background1" w:themeFillShade="F2"/>
            <w:vAlign w:val="center"/>
          </w:tcPr>
          <w:p w14:paraId="19AFDDF1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Fosfomycin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E22CD6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DECFC2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D4F9EC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84D8A2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77891A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D3AADF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4F1397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AF54F5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5B1152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B45A38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03172C73" w14:textId="627B6042" w:rsidTr="00B2774B"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7A42AA49" w14:textId="77777777" w:rsidR="00696D29" w:rsidRDefault="00696D29" w:rsidP="00542986"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13805">
              <w:rPr>
                <w:rFonts w:ascii="Arial" w:hAnsi="Arial" w:cs="Arial"/>
                <w:sz w:val="20"/>
                <w:szCs w:val="20"/>
              </w:rPr>
              <w:t>leuromutilins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6A8BB0B2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Tiamulin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69860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74104A14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2FF6CBBD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29F2EFD9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67E817AB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4DE0F208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49B200DC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</w:tcPr>
          <w:p w14:paraId="4CD7DD99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105D2315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14:paraId="601790B4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:rsidRPr="00696D29" w14:paraId="5DAD9656" w14:textId="5CDED9B7" w:rsidTr="00B2774B"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10F033" w14:textId="77777777" w:rsidR="00696D29" w:rsidRDefault="00696D29" w:rsidP="00542986"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D13805">
              <w:rPr>
                <w:rFonts w:ascii="Arial" w:hAnsi="Arial" w:cs="Arial"/>
                <w:sz w:val="20"/>
                <w:szCs w:val="20"/>
              </w:rPr>
              <w:t>ulfonamide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F2F2F2" w:themeFill="background1" w:themeFillShade="F2"/>
            <w:vAlign w:val="center"/>
          </w:tcPr>
          <w:p w14:paraId="43DBA5C1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Sulfadiazine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72A3B2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FEC18D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54088E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D8EA42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9FA211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1959F0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9C3E61" w14:textId="77777777" w:rsidR="00696D29" w:rsidRDefault="00696D29" w:rsidP="00D4415C">
            <w:pPr>
              <w:jc w:val="center"/>
            </w:pP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11E230" w14:textId="77777777" w:rsidR="00696D29" w:rsidRP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1F01D7" w14:textId="77777777" w:rsidR="00696D29" w:rsidRPr="00696D29" w:rsidRDefault="00696D29" w:rsidP="00D4415C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9643A3" w14:textId="77777777" w:rsidR="00696D29" w:rsidRPr="00696D29" w:rsidRDefault="00696D29" w:rsidP="00D4415C">
            <w:pPr>
              <w:jc w:val="center"/>
            </w:pPr>
            <w:r w:rsidRPr="00696D29">
              <w:t>+</w:t>
            </w:r>
          </w:p>
        </w:tc>
      </w:tr>
      <w:tr w:rsidR="00696D29" w14:paraId="1512B722" w14:textId="4D0C5649" w:rsidTr="00B2774B">
        <w:tc>
          <w:tcPr>
            <w:tcW w:w="1751" w:type="dxa"/>
            <w:tcBorders>
              <w:top w:val="single" w:sz="4" w:space="0" w:color="auto"/>
            </w:tcBorders>
          </w:tcPr>
          <w:p w14:paraId="676D3E14" w14:textId="77777777" w:rsidR="00696D29" w:rsidRPr="00306F1E" w:rsidRDefault="00696D29" w:rsidP="00542986">
            <w:proofErr w:type="spellStart"/>
            <w:r w:rsidRPr="00306F1E">
              <w:rPr>
                <w:rFonts w:ascii="Arial" w:eastAsia="Calibri" w:hAnsi="Arial" w:cs="Arial"/>
                <w:sz w:val="20"/>
                <w:szCs w:val="20"/>
              </w:rPr>
              <w:t>Lincosamides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64F36120" w14:textId="77777777" w:rsidR="00696D29" w:rsidRPr="00D13805" w:rsidRDefault="00696D29" w:rsidP="00542986">
            <w:pPr>
              <w:widowControl w:val="0"/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13805">
              <w:rPr>
                <w:rFonts w:ascii="Arial" w:hAnsi="Arial" w:cs="Arial"/>
                <w:sz w:val="20"/>
                <w:szCs w:val="20"/>
              </w:rPr>
              <w:t>Lincomycin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67E1FCFD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63B3531E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7188A499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221F87B5" w14:textId="77777777" w:rsidR="00696D29" w:rsidRDefault="00696D29" w:rsidP="00D4415C">
            <w:pPr>
              <w:jc w:val="center"/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2EA5E3A0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2D1A45CC" w14:textId="77777777" w:rsidR="00696D29" w:rsidRDefault="00696D29" w:rsidP="00D4415C">
            <w:pPr>
              <w:jc w:val="center"/>
            </w:pPr>
            <w:r>
              <w:t>+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63F46053" w14:textId="77777777" w:rsidR="00696D29" w:rsidRDefault="00696D29" w:rsidP="00D4415C">
            <w:pPr>
              <w:jc w:val="center"/>
            </w:pPr>
          </w:p>
        </w:tc>
        <w:tc>
          <w:tcPr>
            <w:tcW w:w="395" w:type="dxa"/>
            <w:tcBorders>
              <w:top w:val="single" w:sz="4" w:space="0" w:color="auto"/>
            </w:tcBorders>
          </w:tcPr>
          <w:p w14:paraId="3120395A" w14:textId="77777777" w:rsidR="00696D29" w:rsidRPr="00E253B0" w:rsidRDefault="00696D29" w:rsidP="00D4415C">
            <w:pPr>
              <w:jc w:val="center"/>
              <w:rPr>
                <w:highlight w:val="yellow"/>
              </w:rPr>
            </w:pPr>
          </w:p>
        </w:tc>
        <w:tc>
          <w:tcPr>
            <w:tcW w:w="438" w:type="dxa"/>
            <w:tcBorders>
              <w:top w:val="single" w:sz="4" w:space="0" w:color="auto"/>
            </w:tcBorders>
          </w:tcPr>
          <w:p w14:paraId="3C450C6F" w14:textId="77777777" w:rsidR="00696D29" w:rsidRDefault="00696D29" w:rsidP="00D4415C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</w:tcBorders>
          </w:tcPr>
          <w:p w14:paraId="3FFAD6E4" w14:textId="77777777" w:rsidR="00696D29" w:rsidRPr="00E253B0" w:rsidRDefault="00696D29" w:rsidP="00D4415C">
            <w:pPr>
              <w:jc w:val="center"/>
              <w:rPr>
                <w:highlight w:val="yellow"/>
              </w:rPr>
            </w:pPr>
          </w:p>
        </w:tc>
      </w:tr>
    </w:tbl>
    <w:p w14:paraId="0A083FB6" w14:textId="77777777" w:rsidR="00542986" w:rsidRDefault="00542986" w:rsidP="00D4415C"/>
    <w:p w14:paraId="3BDD8416" w14:textId="18D6A03A" w:rsidR="00D23DB1" w:rsidRDefault="00D23DB1" w:rsidP="00D4415C">
      <w:r w:rsidRPr="00D23DB1">
        <w:rPr>
          <w:b/>
          <w:bCs/>
          <w:vertAlign w:val="superscript"/>
        </w:rPr>
        <w:t>a</w:t>
      </w:r>
      <w:r w:rsidRPr="00D23DB1">
        <w:t xml:space="preserve"> “+” indicates that the antimicrobial was used on the farm during the 6 months preceding the visit by the study veterinarians.</w:t>
      </w:r>
      <w:r w:rsidRPr="00D23DB1">
        <w:br/>
      </w:r>
      <w:r w:rsidRPr="00D23DB1">
        <w:rPr>
          <w:b/>
          <w:bCs/>
          <w:vertAlign w:val="superscript"/>
        </w:rPr>
        <w:t>b</w:t>
      </w:r>
      <w:r w:rsidRPr="00D23DB1">
        <w:t xml:space="preserve"> MRSA-positive farms are marked with an asterisk (*).</w:t>
      </w:r>
    </w:p>
    <w:p w14:paraId="62A961B6" w14:textId="5ED3FEAC" w:rsidR="009D6741" w:rsidRDefault="009D6741" w:rsidP="00D4415C"/>
    <w:sectPr w:rsidR="009D674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986"/>
    <w:rsid w:val="000322D4"/>
    <w:rsid w:val="000D60B0"/>
    <w:rsid w:val="00294E24"/>
    <w:rsid w:val="002E158F"/>
    <w:rsid w:val="00306F1E"/>
    <w:rsid w:val="003B37BF"/>
    <w:rsid w:val="003E56F2"/>
    <w:rsid w:val="004A0F5F"/>
    <w:rsid w:val="00542986"/>
    <w:rsid w:val="0058267A"/>
    <w:rsid w:val="005A7264"/>
    <w:rsid w:val="005B7067"/>
    <w:rsid w:val="006326A3"/>
    <w:rsid w:val="00691F36"/>
    <w:rsid w:val="00696D29"/>
    <w:rsid w:val="00793191"/>
    <w:rsid w:val="007D2A36"/>
    <w:rsid w:val="008C3A54"/>
    <w:rsid w:val="00905118"/>
    <w:rsid w:val="009D6741"/>
    <w:rsid w:val="00A907AB"/>
    <w:rsid w:val="00AD4A42"/>
    <w:rsid w:val="00B02950"/>
    <w:rsid w:val="00B2774B"/>
    <w:rsid w:val="00B651D5"/>
    <w:rsid w:val="00C73CCB"/>
    <w:rsid w:val="00CE6AB0"/>
    <w:rsid w:val="00D017D4"/>
    <w:rsid w:val="00D23DB1"/>
    <w:rsid w:val="00D4415C"/>
    <w:rsid w:val="00E253B0"/>
    <w:rsid w:val="00F7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86C49"/>
  <w15:chartTrackingRefBased/>
  <w15:docId w15:val="{D6BF4C6C-98E7-42FE-A72C-2448A693B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42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73CC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A72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A726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A726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72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726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A7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72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4</cp:revision>
  <dcterms:created xsi:type="dcterms:W3CDTF">2025-07-05T22:55:00Z</dcterms:created>
  <dcterms:modified xsi:type="dcterms:W3CDTF">2025-07-07T15:47:00Z</dcterms:modified>
</cp:coreProperties>
</file>